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D12" w:rsidRDefault="00B87FA5"/>
    <w:p w:rsidR="00B87FA5" w:rsidRPr="00875C97" w:rsidRDefault="00B87FA5" w:rsidP="00B87FA5">
      <w:pPr>
        <w:rPr>
          <w:b/>
          <w:sz w:val="28"/>
          <w:u w:val="single"/>
        </w:rPr>
      </w:pPr>
      <w:r>
        <w:rPr>
          <w:rFonts w:ascii="Times New Roman" w:hAnsi="Times New Roman" w:cs="Times New Roman"/>
          <w:b/>
        </w:rPr>
        <w:t>S4 Table</w:t>
      </w:r>
      <w:r w:rsidRPr="00875C97">
        <w:rPr>
          <w:rFonts w:ascii="Times New Roman" w:hAnsi="Times New Roman" w:cs="Times New Roman"/>
          <w:b/>
        </w:rPr>
        <w:t>. Interactive effect of genotype and temperature on seedling vigour indices of whea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70"/>
        <w:gridCol w:w="1872"/>
        <w:gridCol w:w="1872"/>
        <w:gridCol w:w="1872"/>
      </w:tblGrid>
      <w:tr w:rsidR="00B87FA5" w:rsidRPr="00875C97" w:rsidTr="00092F2C">
        <w:trPr>
          <w:trHeight w:val="432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B87FA5" w:rsidRPr="00875C97" w:rsidRDefault="00B87FA5" w:rsidP="00092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I</w:t>
            </w:r>
          </w:p>
        </w:tc>
      </w:tr>
      <w:tr w:rsidR="00B87FA5" w:rsidRPr="00875C97" w:rsidTr="00092F2C">
        <w:trPr>
          <w:trHeight w:val="432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B87FA5" w:rsidRPr="00875C97" w:rsidRDefault="00B87FA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B87FA5" w:rsidRPr="00875C97" w:rsidRDefault="00B87FA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</w:tr>
      <w:tr w:rsidR="00B87FA5" w:rsidRPr="00875C97" w:rsidTr="00092F2C">
        <w:trPr>
          <w:trHeight w:val="432"/>
        </w:trPr>
        <w:tc>
          <w:tcPr>
            <w:tcW w:w="1001" w:type="pct"/>
            <w:tcBorders>
              <w:top w:val="single" w:sz="4" w:space="0" w:color="auto"/>
            </w:tcBorders>
          </w:tcPr>
          <w:p w:rsidR="00B87FA5" w:rsidRPr="00875C97" w:rsidRDefault="00B87FA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588.78 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945.17 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233.83 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338.40 c</w:t>
            </w:r>
          </w:p>
        </w:tc>
      </w:tr>
      <w:tr w:rsidR="00B87FA5" w:rsidRPr="00875C97" w:rsidTr="00092F2C">
        <w:trPr>
          <w:trHeight w:val="432"/>
        </w:trPr>
        <w:tc>
          <w:tcPr>
            <w:tcW w:w="1001" w:type="pct"/>
          </w:tcPr>
          <w:p w:rsidR="00B87FA5" w:rsidRPr="00875C97" w:rsidRDefault="00B87FA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999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634.22 a</w:t>
            </w:r>
          </w:p>
        </w:tc>
        <w:tc>
          <w:tcPr>
            <w:tcW w:w="1000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3060.53 a</w:t>
            </w:r>
          </w:p>
        </w:tc>
        <w:tc>
          <w:tcPr>
            <w:tcW w:w="1000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392.40 a</w:t>
            </w:r>
          </w:p>
        </w:tc>
        <w:tc>
          <w:tcPr>
            <w:tcW w:w="1000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636.49 a</w:t>
            </w:r>
          </w:p>
        </w:tc>
      </w:tr>
      <w:tr w:rsidR="00B87FA5" w:rsidRPr="00875C97" w:rsidTr="00092F2C">
        <w:trPr>
          <w:trHeight w:val="432"/>
        </w:trPr>
        <w:tc>
          <w:tcPr>
            <w:tcW w:w="1001" w:type="pct"/>
          </w:tcPr>
          <w:p w:rsidR="00B87FA5" w:rsidRPr="00875C97" w:rsidRDefault="00B87FA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  <w:tc>
          <w:tcPr>
            <w:tcW w:w="999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459.51 c</w:t>
            </w:r>
          </w:p>
        </w:tc>
        <w:tc>
          <w:tcPr>
            <w:tcW w:w="1000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979.31 b</w:t>
            </w:r>
          </w:p>
        </w:tc>
        <w:tc>
          <w:tcPr>
            <w:tcW w:w="1000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171.16 c</w:t>
            </w:r>
          </w:p>
        </w:tc>
        <w:tc>
          <w:tcPr>
            <w:tcW w:w="1000" w:type="pct"/>
            <w:vAlign w:val="center"/>
          </w:tcPr>
          <w:p w:rsidR="00B87FA5" w:rsidRPr="00875C97" w:rsidRDefault="00B87FA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414.25 b</w:t>
            </w:r>
          </w:p>
        </w:tc>
      </w:tr>
    </w:tbl>
    <w:p w:rsidR="00B87FA5" w:rsidRDefault="00B87FA5">
      <w:r w:rsidRPr="00875C97">
        <w:rPr>
          <w:rFonts w:ascii="Times New Roman" w:hAnsi="Times New Roman" w:cs="Times New Roman"/>
        </w:rPr>
        <w:t>Values with different letters within a column (for each parameter) differ significantly from each other (P &lt; 0.05)</w:t>
      </w:r>
      <w:bookmarkStart w:id="0" w:name="_GoBack"/>
      <w:bookmarkEnd w:id="0"/>
    </w:p>
    <w:sectPr w:rsidR="00B87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C12"/>
    <w:rsid w:val="00086C12"/>
    <w:rsid w:val="00165D32"/>
    <w:rsid w:val="006D64C6"/>
    <w:rsid w:val="00B8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42C1"/>
  <w15:chartTrackingRefBased/>
  <w15:docId w15:val="{2E84D712-626D-4A48-B654-3E298F18C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3:00Z</dcterms:created>
  <dcterms:modified xsi:type="dcterms:W3CDTF">2023-01-20T19:33:00Z</dcterms:modified>
</cp:coreProperties>
</file>